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92A" w:rsidRPr="000F4BC8" w:rsidRDefault="0046092A" w:rsidP="0046092A">
      <w:pPr>
        <w:suppressLineNumbers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F4BC8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46092A" w:rsidRPr="005F3A05" w:rsidRDefault="0046092A" w:rsidP="004609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Fitted occupancy probabilities and survey results (1 = detected; 0 = not detected) for sites surveyed for</w:t>
      </w:r>
      <w:r w:rsidRPr="008603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ing Rail</w:t>
      </w:r>
      <w:r w:rsidRPr="0086036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079F2">
        <w:rPr>
          <w:rFonts w:ascii="Times New Roman" w:hAnsi="Times New Roman" w:cs="Times New Roman"/>
          <w:i/>
          <w:sz w:val="24"/>
          <w:szCs w:val="24"/>
        </w:rPr>
        <w:t>Rallus</w:t>
      </w:r>
      <w:proofErr w:type="spellEnd"/>
      <w:r w:rsidRPr="008079F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079F2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86036B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EB2BEB1">
        <w:rPr>
          <w:rFonts w:ascii="Times New Roman" w:hAnsi="Times New Roman" w:cs="Times New Roman"/>
          <w:sz w:val="24"/>
          <w:szCs w:val="24"/>
        </w:rPr>
        <w:t xml:space="preserve">managed coastal wetlands </w:t>
      </w:r>
      <w:r>
        <w:rPr>
          <w:rFonts w:ascii="Times New Roman" w:hAnsi="Times New Roman" w:cs="Times New Roman"/>
          <w:sz w:val="24"/>
          <w:szCs w:val="24"/>
        </w:rPr>
        <w:t xml:space="preserve">in the western Lake Erie basin. For fitted probabilities—which were generated by the top-ranked occupancy model, </w:t>
      </w:r>
      <w:proofErr w:type="gramStart"/>
      <w:r w:rsidRPr="006A7A6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6A7A6C">
        <w:rPr>
          <w:rFonts w:ascii="Times New Roman" w:hAnsi="Times New Roman" w:cs="Times New Roman"/>
          <w:sz w:val="24"/>
          <w:szCs w:val="24"/>
        </w:rPr>
        <w:t>.)</w:t>
      </w:r>
      <w:proofErr w:type="gramStart"/>
      <w:r w:rsidRPr="006A7A6C">
        <w:rPr>
          <w:rFonts w:ascii="Times New Roman" w:hAnsi="Times New Roman" w:cs="Times New Roman"/>
          <w:sz w:val="24"/>
          <w:szCs w:val="24"/>
        </w:rPr>
        <w:t>psi(</w:t>
      </w:r>
      <w:proofErr w:type="gramEnd"/>
      <w:r w:rsidRPr="006A7A6C">
        <w:rPr>
          <w:rFonts w:ascii="Times New Roman" w:hAnsi="Times New Roman" w:cs="Times New Roman"/>
          <w:sz w:val="24"/>
          <w:szCs w:val="24"/>
        </w:rPr>
        <w:t xml:space="preserve">Interspersion, Depth, Emergent Veg, </w:t>
      </w:r>
      <w:r>
        <w:rPr>
          <w:rFonts w:ascii="Times New Roman" w:hAnsi="Times New Roman" w:cs="Times New Roman"/>
          <w:sz w:val="24"/>
          <w:szCs w:val="24"/>
        </w:rPr>
        <w:t>Other Rail Species</w:t>
      </w:r>
      <w:r w:rsidRPr="006A7A6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—detection and non-detection pertains to the five surveys that occurred between 20 April and 5 July 2019. </w:t>
      </w:r>
    </w:p>
    <w:p w:rsidR="0046092A" w:rsidRDefault="0046092A" w:rsidP="004609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060" w:type="dxa"/>
        <w:tblInd w:w="93" w:type="dxa"/>
        <w:tblLook w:val="04A0" w:firstRow="1" w:lastRow="0" w:firstColumn="1" w:lastColumn="0" w:noHBand="0" w:noVBand="1"/>
      </w:tblPr>
      <w:tblGrid>
        <w:gridCol w:w="861"/>
        <w:gridCol w:w="1430"/>
        <w:gridCol w:w="940"/>
      </w:tblGrid>
      <w:tr w:rsidR="0046092A" w:rsidRPr="002D0C49" w:rsidTr="00E91159">
        <w:trPr>
          <w:trHeight w:val="600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092A" w:rsidRPr="005F3A05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e </w:t>
            </w:r>
            <w:proofErr w:type="spellStart"/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092A" w:rsidRPr="005F3A05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ted Probabilitie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ey Results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IP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92A" w:rsidRPr="002D0C49" w:rsidTr="00E91159">
        <w:trPr>
          <w:trHeight w:val="315"/>
        </w:trPr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92A" w:rsidRPr="002D0C49" w:rsidRDefault="0046092A" w:rsidP="00E911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46092A" w:rsidRDefault="0046092A" w:rsidP="0046092A"/>
    <w:p w:rsidR="0046092A" w:rsidRDefault="0046092A" w:rsidP="004609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CP denotes Cedar Point National Wildlife Refuge, EM denotes Erie Marsh Preserve, MM denotes Magee Marsh State Wildlife Area, O denotes Ottawa National Wildlife Refuge, PC denotes Pickerel Creek State Wildlife Area, PIP denotes Pipe Creek State Wildlife Area, PM denotes Pointe </w:t>
      </w:r>
      <w:proofErr w:type="spellStart"/>
      <w:r>
        <w:rPr>
          <w:rFonts w:ascii="Times New Roman" w:hAnsi="Times New Roman" w:cs="Times New Roman"/>
          <w:sz w:val="24"/>
          <w:szCs w:val="24"/>
        </w:rPr>
        <w:t>Mouil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te Game Area, and W denotes </w:t>
      </w:r>
      <w:proofErr w:type="spellStart"/>
      <w:r>
        <w:rPr>
          <w:rFonts w:ascii="Times New Roman" w:hAnsi="Times New Roman" w:cs="Times New Roman"/>
          <w:sz w:val="24"/>
          <w:szCs w:val="24"/>
        </w:rPr>
        <w:t>Win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int Marsh Conservancy.</w:t>
      </w:r>
    </w:p>
    <w:p w:rsidR="0046092A" w:rsidRDefault="0046092A" w:rsidP="004609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6092A" w:rsidRDefault="0046092A" w:rsidP="0046092A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1. Plots of probability of King Rail (</w:t>
      </w:r>
      <w:proofErr w:type="spellStart"/>
      <w:r w:rsidRPr="00952983">
        <w:rPr>
          <w:rFonts w:ascii="Times New Roman" w:hAnsi="Times New Roman" w:cs="Times New Roman"/>
          <w:i/>
          <w:iCs/>
          <w:sz w:val="24"/>
          <w:szCs w:val="24"/>
        </w:rPr>
        <w:t>Rallus</w:t>
      </w:r>
      <w:proofErr w:type="spellEnd"/>
      <w:r w:rsidRPr="0095298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52983">
        <w:rPr>
          <w:rFonts w:ascii="Times New Roman" w:hAnsi="Times New Roman" w:cs="Times New Roman"/>
          <w:i/>
          <w:iCs/>
          <w:sz w:val="24"/>
          <w:szCs w:val="24"/>
        </w:rPr>
        <w:t>eleg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ccupancy </w:t>
      </w:r>
      <w:r w:rsidRPr="708580F3">
        <w:rPr>
          <w:rFonts w:ascii="Times New Roman" w:hAnsi="Times New Roman" w:cs="Times New Roman"/>
          <w:sz w:val="24"/>
          <w:szCs w:val="24"/>
        </w:rPr>
        <w:t xml:space="preserve">in </w:t>
      </w:r>
      <w:r w:rsidRPr="0EB2BEB1">
        <w:rPr>
          <w:rFonts w:ascii="Times New Roman" w:hAnsi="Times New Roman" w:cs="Times New Roman"/>
          <w:sz w:val="24"/>
          <w:szCs w:val="24"/>
        </w:rPr>
        <w:t xml:space="preserve">managed coastal wetlands </w:t>
      </w:r>
      <w:r>
        <w:rPr>
          <w:rFonts w:ascii="Times New Roman" w:hAnsi="Times New Roman" w:cs="Times New Roman"/>
          <w:sz w:val="24"/>
          <w:szCs w:val="24"/>
        </w:rPr>
        <w:t xml:space="preserve">in the western Lake Erie basin relative to individual covariates from the </w:t>
      </w:r>
      <w:r w:rsidRPr="708580F3">
        <w:rPr>
          <w:rFonts w:ascii="Times New Roman" w:hAnsi="Times New Roman" w:cs="Times New Roman"/>
          <w:sz w:val="24"/>
          <w:szCs w:val="24"/>
        </w:rPr>
        <w:t xml:space="preserve">top </w:t>
      </w:r>
      <w:r>
        <w:rPr>
          <w:rFonts w:ascii="Times New Roman" w:hAnsi="Times New Roman" w:cs="Times New Roman"/>
          <w:sz w:val="24"/>
          <w:szCs w:val="24"/>
        </w:rPr>
        <w:t>occupancy model</w:t>
      </w:r>
      <w:r w:rsidRPr="708580F3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708580F3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708580F3">
        <w:rPr>
          <w:rFonts w:ascii="Times New Roman" w:hAnsi="Times New Roman" w:cs="Times New Roman"/>
          <w:sz w:val="24"/>
          <w:szCs w:val="24"/>
        </w:rPr>
        <w:t>.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54D84">
        <w:rPr>
          <w:rFonts w:ascii="Times New Roman" w:eastAsia="Times New Roman" w:hAnsi="Times New Roman" w:cs="Times New Roman"/>
          <w:color w:val="000000"/>
          <w:sz w:val="24"/>
          <w:szCs w:val="24"/>
        </w:rPr>
        <w:t>Ψ</w:t>
      </w:r>
      <w:r w:rsidRPr="708580F3">
        <w:rPr>
          <w:rFonts w:ascii="Times New Roman" w:hAnsi="Times New Roman" w:cs="Times New Roman"/>
          <w:sz w:val="24"/>
          <w:szCs w:val="24"/>
        </w:rPr>
        <w:t>(Interspersion, Depth, Emergent Veg, Other Rail Species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6092A" w:rsidRDefault="0046092A" w:rsidP="0046092A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6092A" w:rsidRPr="00B66C79" w:rsidRDefault="0046092A" w:rsidP="0046092A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0787E" w:rsidRDefault="0060787E">
      <w:bookmarkStart w:id="0" w:name="_GoBack"/>
      <w:bookmarkEnd w:id="0"/>
    </w:p>
    <w:sectPr w:rsidR="0060787E" w:rsidSect="00B354DD">
      <w:headerReference w:type="default" r:id="rId4"/>
      <w:headerReference w:type="first" r:id="rId5"/>
      <w:footerReference w:type="firs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BF5" w:rsidRDefault="0046092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BF5" w:rsidRPr="005D262B" w:rsidRDefault="0046092A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:rsidR="00F16BF5" w:rsidRPr="005D262B" w:rsidRDefault="0046092A" w:rsidP="005D262B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BF5" w:rsidRPr="005D262B" w:rsidRDefault="0046092A" w:rsidP="005D262B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F60"/>
    <w:rsid w:val="0046092A"/>
    <w:rsid w:val="0060787E"/>
    <w:rsid w:val="00931CA5"/>
    <w:rsid w:val="00B0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07AA37-1FFF-46B9-B3BF-FC27662A3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9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0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92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0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92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11-04T02:07:00Z</dcterms:created>
  <dcterms:modified xsi:type="dcterms:W3CDTF">2023-11-04T02:07:00Z</dcterms:modified>
</cp:coreProperties>
</file>